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  <w:r w:rsidRPr="00B027E1">
        <w:rPr>
          <w:rFonts w:ascii="Times New Roman" w:hAnsi="Times New Roman" w:cs="Times New Roman"/>
          <w:sz w:val="24"/>
          <w:szCs w:val="24"/>
        </w:rPr>
        <w:t>Supplementary Figure 1 | The heatmap shows the expression of the top 8 marker genes in PC</w:t>
      </w: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  <w:r w:rsidRPr="00B027E1">
        <w:rPr>
          <w:rFonts w:ascii="Times New Roman" w:hAnsi="Times New Roman" w:cs="Times New Roman"/>
          <w:sz w:val="24"/>
          <w:szCs w:val="24"/>
        </w:rPr>
        <w:t>Supplementary Figu</w:t>
      </w:r>
      <w:bookmarkStart w:id="0" w:name="_GoBack"/>
      <w:bookmarkEnd w:id="0"/>
      <w:r w:rsidRPr="00B027E1">
        <w:rPr>
          <w:rFonts w:ascii="Times New Roman" w:hAnsi="Times New Roman" w:cs="Times New Roman"/>
          <w:sz w:val="24"/>
          <w:szCs w:val="24"/>
        </w:rPr>
        <w:t>re 2 | (A) Variations in the activation of biological pathways between osteosarcoma (OS) tumor cells and normal cells. (B) Enrichment scores of specific signaling pathways in non-malignant and malignant cells within each sample of osteosarcoma.</w:t>
      </w: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  <w:r w:rsidRPr="00B027E1">
        <w:rPr>
          <w:rFonts w:ascii="Times New Roman" w:hAnsi="Times New Roman" w:cs="Times New Roman"/>
          <w:sz w:val="24"/>
          <w:szCs w:val="24"/>
        </w:rPr>
        <w:t>Supplementary Figure 3 | Consensus clustering was performed using Anoikis-related Genes to determine their expression in two Anoikis subgroups. (A-B) Subclusters were identified based on minimal crossover between cluster strata. The consensus matrix heatmap revealed that k = 2 effectively separated samples into two distinct subgroups. (C) Principal component analysis was used to analyze distinct Anoikis subtypes. The resulting scatter plot demonstrated the classification of samples based on Anoikis-related Gene expression. (D) A heatmap was generated to display the expression of Anoikis-related Genes and clinical features in the two subgroups. Low expression is indicated by blue, while high expression is indicated by red. (E) Kaplan-Meier plots were used to compare overall survival between the two subgroups. CDF (cumulative distribution function)</w:t>
      </w: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  <w:r w:rsidRPr="00B027E1">
        <w:rPr>
          <w:rFonts w:ascii="Times New Roman" w:hAnsi="Times New Roman" w:cs="Times New Roman"/>
          <w:sz w:val="24"/>
          <w:szCs w:val="24"/>
        </w:rPr>
        <w:t>Supplementary Figure 4 | (A) Consistency clustering was used to generate a colored heat map of the consistency matrix for k=3. The gradient color scheme denoted the consistency values between 0 and 1, with white denoting 0 and dark blue denoting 1. (B) Consensus Cumulative Distribution Function (CDF) plot was generated under k = 2–10, where the number of k represents the number of groups after unsupervised clustering. (C) The Kaplan-Meier plotter was used to estimate the survival curves of the geneClusters (P &lt;0.001, Log-rank test). (D) LASSO parameter profiles of the genes in the training cohort were generated. (E) A parameter profile plot with the log(λ) was created. (F) Differences in riskscore among Anoikis subgroups were determined using the Kruskal-Wallis test. (G) Differences in riskscore among geneClusters were revealed by the Kruskal-Wallis test. (H) A heatmap annotated with age, gender, cluster, and genomic phenotypes (geneCluster) was generated. (I) An alluvial diagram of cluster, geneCluster, risk, and survival status (fustat) was created. (*P &lt; 0.05; **P &lt; 0.01; ***P &lt; 0.001; ns, no significance).</w:t>
      </w: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</w:p>
    <w:p w:rsidR="004B35EA" w:rsidRDefault="004B35EA" w:rsidP="004B35EA">
      <w:pPr>
        <w:rPr>
          <w:rFonts w:ascii="Times New Roman" w:hAnsi="Times New Roman" w:cs="Times New Roman"/>
          <w:sz w:val="24"/>
          <w:szCs w:val="24"/>
        </w:rPr>
      </w:pPr>
      <w:r w:rsidRPr="00B027E1">
        <w:rPr>
          <w:rFonts w:ascii="Times New Roman" w:hAnsi="Times New Roman" w:cs="Times New Roman"/>
          <w:sz w:val="24"/>
          <w:szCs w:val="24"/>
        </w:rPr>
        <w:t xml:space="preserve">Supplementary Figure 5 | Prognostic analysis of the 3-gene signature in the test cohort and validation cohort (A-B) The risk score curve shows the distribution of the model and the median score in the test and validation cohort, respectively. (C-D) Principal component analysis (PCA) plots were generated for the test and validation cohort. (E-F) Survival analysis was conducted in both the test and validation cohort. (G-H) The area under the curve (AUC) was calculated for </w:t>
      </w:r>
      <w:r w:rsidRPr="00B027E1">
        <w:rPr>
          <w:rFonts w:ascii="Times New Roman" w:hAnsi="Times New Roman" w:cs="Times New Roman"/>
          <w:sz w:val="24"/>
          <w:szCs w:val="24"/>
        </w:rPr>
        <w:lastRenderedPageBreak/>
        <w:t>both the test and validation cohort to verify the prognostic performance of the 3-gene signature model.</w:t>
      </w:r>
    </w:p>
    <w:p w:rsidR="004B35EA" w:rsidRDefault="004B35EA" w:rsidP="004B35EA">
      <w:pPr>
        <w:rPr>
          <w:rFonts w:ascii="Times New Roman" w:hAnsi="Times New Roman" w:cs="Times New Roman"/>
          <w:sz w:val="24"/>
          <w:szCs w:val="24"/>
        </w:rPr>
      </w:pP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  <w:r w:rsidRPr="00B027E1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027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| (A) </w:t>
      </w:r>
      <w:r w:rsidRPr="00FB428E">
        <w:rPr>
          <w:rFonts w:ascii="Times New Roman" w:hAnsi="Times New Roman" w:cs="Times New Roman"/>
          <w:sz w:val="24"/>
          <w:szCs w:val="24"/>
        </w:rPr>
        <w:t>Correlation between the expression of ZNF583, CGNL1, and CXCL13 genes and immune cell infiltration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FB428E">
        <w:rPr>
          <w:rFonts w:ascii="Times New Roman" w:hAnsi="Times New Roman" w:cs="Times New Roman"/>
          <w:sz w:val="24"/>
          <w:szCs w:val="24"/>
        </w:rPr>
        <w:t>Comparative Analysis Across Cancers Highlights Signature's Specificity and Relevance (DDS: Disease-Specific Survival, OS: Overall Survival, PFI: Progression-Free Interval)</w:t>
      </w: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  <w:r w:rsidRPr="00B027E1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B027E1">
        <w:rPr>
          <w:rFonts w:ascii="Times New Roman" w:hAnsi="Times New Roman" w:cs="Times New Roman"/>
          <w:sz w:val="24"/>
          <w:szCs w:val="24"/>
        </w:rPr>
        <w:t xml:space="preserve"> | Independent prognostic validation of the three-gene signature and its association with chemotherapy: Forest plot of univariate Cox regression analysis and prognostic analysis among risk score and clinicopathological features. (A) Results of univariate analysis. (B) Results of multivariate analysis. The signature with high-risk scores was associated with high sensitivity to chemotherapy drugs such as (C) Cediranib, (D) Crizotinib, (E) Cyclophosphamide, (F) Dactinomycin, (G) Dasatinib, and (H) Entospletinib, whereas the low-risk group was related to (I) Lapatinib, (J) Sapitinib, and (K) Ulixertinib treatment.</w:t>
      </w: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</w:p>
    <w:p w:rsidR="004B35EA" w:rsidRPr="00B027E1" w:rsidRDefault="004B35EA" w:rsidP="004B35EA">
      <w:pPr>
        <w:rPr>
          <w:rFonts w:ascii="Times New Roman" w:hAnsi="Times New Roman" w:cs="Times New Roman"/>
          <w:sz w:val="24"/>
          <w:szCs w:val="24"/>
        </w:rPr>
      </w:pPr>
      <w:r w:rsidRPr="00B027E1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027E1">
        <w:rPr>
          <w:rFonts w:ascii="Times New Roman" w:hAnsi="Times New Roman" w:cs="Times New Roman"/>
          <w:sz w:val="24"/>
          <w:szCs w:val="24"/>
        </w:rPr>
        <w:t xml:space="preserve"> | Construction and validation of the riskscore-related nomogram. (A) The nomogram was developed to predict the 1-year, 3-year, and 5-year overall survival of OS patients. (B) Calibration plots of the nomogram were generated to evaluate the accuracy of the predictions for 1-, 3-, and 5-year overall survival. (C) Decision curve analysis (DCA) was performed to compare the prognostic performance of the gender, age, risk, and nomogram models for 5-year overall survival. (D) The time-dependent Receiver Operating Characteristic (ROC) curve was plotted to verify the prognostic performance of the nomogram. The Area Under the Curve (AUC) was calculated</w:t>
      </w:r>
    </w:p>
    <w:p w:rsidR="006C6550" w:rsidRDefault="006C6550"/>
    <w:sectPr w:rsidR="006C6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5EA"/>
    <w:rsid w:val="00030207"/>
    <w:rsid w:val="000541A1"/>
    <w:rsid w:val="00057B6B"/>
    <w:rsid w:val="00066BBC"/>
    <w:rsid w:val="00093470"/>
    <w:rsid w:val="00186754"/>
    <w:rsid w:val="00187D24"/>
    <w:rsid w:val="00194737"/>
    <w:rsid w:val="00195405"/>
    <w:rsid w:val="0019750F"/>
    <w:rsid w:val="001E251F"/>
    <w:rsid w:val="001F05C1"/>
    <w:rsid w:val="00203C67"/>
    <w:rsid w:val="002067C2"/>
    <w:rsid w:val="00221070"/>
    <w:rsid w:val="002313B7"/>
    <w:rsid w:val="00283F0C"/>
    <w:rsid w:val="002E18A2"/>
    <w:rsid w:val="002E308D"/>
    <w:rsid w:val="002F0F23"/>
    <w:rsid w:val="002F4731"/>
    <w:rsid w:val="003356AB"/>
    <w:rsid w:val="003810D4"/>
    <w:rsid w:val="003850B3"/>
    <w:rsid w:val="00385C47"/>
    <w:rsid w:val="00387078"/>
    <w:rsid w:val="0039244A"/>
    <w:rsid w:val="003A47C7"/>
    <w:rsid w:val="003B4E60"/>
    <w:rsid w:val="003C0926"/>
    <w:rsid w:val="003D68CD"/>
    <w:rsid w:val="003D70C2"/>
    <w:rsid w:val="0042039B"/>
    <w:rsid w:val="0047474D"/>
    <w:rsid w:val="0047574E"/>
    <w:rsid w:val="00487A56"/>
    <w:rsid w:val="004B35EA"/>
    <w:rsid w:val="004E321E"/>
    <w:rsid w:val="005176DD"/>
    <w:rsid w:val="00535267"/>
    <w:rsid w:val="00536098"/>
    <w:rsid w:val="00561544"/>
    <w:rsid w:val="00563ADB"/>
    <w:rsid w:val="00577D97"/>
    <w:rsid w:val="005A1E56"/>
    <w:rsid w:val="005B0CC0"/>
    <w:rsid w:val="005B5303"/>
    <w:rsid w:val="005C7335"/>
    <w:rsid w:val="005D5A97"/>
    <w:rsid w:val="005D78B3"/>
    <w:rsid w:val="005E76B6"/>
    <w:rsid w:val="005F7871"/>
    <w:rsid w:val="00617AEB"/>
    <w:rsid w:val="0064407F"/>
    <w:rsid w:val="0066223B"/>
    <w:rsid w:val="00663D28"/>
    <w:rsid w:val="00667EA1"/>
    <w:rsid w:val="006C09E3"/>
    <w:rsid w:val="006C6550"/>
    <w:rsid w:val="00745F6B"/>
    <w:rsid w:val="00755F98"/>
    <w:rsid w:val="0076686A"/>
    <w:rsid w:val="00782954"/>
    <w:rsid w:val="007C5242"/>
    <w:rsid w:val="007D45F7"/>
    <w:rsid w:val="007E7B74"/>
    <w:rsid w:val="007F25C2"/>
    <w:rsid w:val="00800CE0"/>
    <w:rsid w:val="00840AD2"/>
    <w:rsid w:val="00853900"/>
    <w:rsid w:val="0085668F"/>
    <w:rsid w:val="00864ED8"/>
    <w:rsid w:val="008B2737"/>
    <w:rsid w:val="008B543D"/>
    <w:rsid w:val="008E3553"/>
    <w:rsid w:val="00942386"/>
    <w:rsid w:val="00954BCD"/>
    <w:rsid w:val="00956987"/>
    <w:rsid w:val="00966881"/>
    <w:rsid w:val="00983EB6"/>
    <w:rsid w:val="009B168E"/>
    <w:rsid w:val="009C70FF"/>
    <w:rsid w:val="00AC6BBE"/>
    <w:rsid w:val="00AE4A57"/>
    <w:rsid w:val="00AF514C"/>
    <w:rsid w:val="00AF5FD0"/>
    <w:rsid w:val="00AF60CB"/>
    <w:rsid w:val="00B00783"/>
    <w:rsid w:val="00B458DF"/>
    <w:rsid w:val="00BB5B43"/>
    <w:rsid w:val="00BF0E1E"/>
    <w:rsid w:val="00C04934"/>
    <w:rsid w:val="00C07A79"/>
    <w:rsid w:val="00C11A90"/>
    <w:rsid w:val="00C1476A"/>
    <w:rsid w:val="00CF13D3"/>
    <w:rsid w:val="00D3041B"/>
    <w:rsid w:val="00D31151"/>
    <w:rsid w:val="00D4648C"/>
    <w:rsid w:val="00D84E04"/>
    <w:rsid w:val="00DA0040"/>
    <w:rsid w:val="00DB2354"/>
    <w:rsid w:val="00DC79EA"/>
    <w:rsid w:val="00DD16E0"/>
    <w:rsid w:val="00E15367"/>
    <w:rsid w:val="00E23919"/>
    <w:rsid w:val="00E93854"/>
    <w:rsid w:val="00E9620C"/>
    <w:rsid w:val="00ED2CDE"/>
    <w:rsid w:val="00ED4EF2"/>
    <w:rsid w:val="00EF120E"/>
    <w:rsid w:val="00F14AC2"/>
    <w:rsid w:val="00F26955"/>
    <w:rsid w:val="00F87E64"/>
    <w:rsid w:val="00F93D91"/>
    <w:rsid w:val="00FE7073"/>
    <w:rsid w:val="00FF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CB2C1-B775-44FF-8ADC-E30802636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3-11-14T05:03:00Z</dcterms:created>
  <dcterms:modified xsi:type="dcterms:W3CDTF">2023-11-14T05:03:00Z</dcterms:modified>
</cp:coreProperties>
</file>